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AEKF-Penium_margaritace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AZZW-Chlorokybus_atmophytic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BFIK-Entransia_fimbri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BTFM-Monomastix_opisthostigm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CAPN-Equisetum_diffus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CHAR-Chara_vulgari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CYCA-Cycas_rumphi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DRGY-Chaetosphaeridium_globos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DXOU-Nothoceros_aenigmatic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EEMJ-Thuidium_delicatul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EGLZ-Prumnopitys_andin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FFGR-Netrium_digit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FFPD-Ceratodon_purpure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FQLP-Klebsormidium_subtil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ANB-Alsophila_spinulos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AON-Huperzia_squarros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GEA-Cedrus_liban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INK-Ginkgo_bilob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OWD-Sphagnum_lescuri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GTHK-Gnetum_montan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HAOX-Spirogyra_sp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HERT-Sphaerocarpos_texan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ISGT-Uronema_sp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ISIM-Nephroselmis_pyriformi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JADL-Rhynchostegium_serrulat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JMXW-Bryum_argente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JOJQ-Cylindrocystis_cushlecka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JPYU-Marchantia_polymorph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KYIO-Mesostigma_virid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NHCM-Angiopteris_evec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NNHQ-Spirotaenia_minu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NRWZ-Metzgeria_crassipili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OPHI-Ophioglossum_petiolat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OPHI-Ophioglossum_vulgat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OUOI-Cunninghamia_lanceol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PINU-Pinus_taed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PTER-Pteridium_aquilin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QMWB-Anomodon_attenuat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QPDY-Coleochaete_irregulari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QVMR-Psilotum_nud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STKJ-Cosmarium_ochthode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SZYG-Polytrichum_commun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TCBC-Nothoceros_vincentian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TFYI-Marchantia_emargin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TNAW-Pyramimonas_parkea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UPMJ-Pseudolycopodiella_carolinian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VDAO-Ephedra_sinic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VQBJ-Coleochaete_scut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WDCW-Mesotaenium_endlicherian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WELW-Welwitschia_mirabili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WJLO-Ricciocarpos_natan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WWSS-Taxus_bacc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WZYK-Bazzania_trilob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XMGP-Juniperus_scopulor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XNXF-Dendrolycopodium_obscurum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XRTZ-Roya_obtus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XWHK-Rosulabryum_cf_capillare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XZUY-Cycas_micholitzi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YFZK-Sciadopitys_verticill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YOXI-Cylindrocystis_brebissoni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YWNF-Hedwigia_ciliata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ZACW-Leucodon_brachypus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ZAMI-Zamia_vazquezii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ZRMT-Mougeotia_sp</w:t>
      </w:r>
    </w:p>
    <w:p>
      <w:pPr>
        <w:pStyle w:val="Normal"/>
        <w:widowControl/>
        <w:rPr>
          <w:rFonts w:ascii="Courier New" w:hAnsi="Courier New" w:cs="Courier New"/>
          <w:color w:val="222222"/>
        </w:rPr>
      </w:pPr>
      <w:r>
        <w:rPr>
          <w:rFonts w:cs="Courier New" w:ascii="Courier New" w:hAnsi="Courier New"/>
          <w:color w:val="222222"/>
        </w:rPr>
        <w:t>ZZOL-Selaginella_moellendorffii_1kp</w:t>
      </w:r>
    </w:p>
    <w:p>
      <w:pPr>
        <w:pStyle w:val="Normal"/>
        <w:widowControl/>
        <w:rPr>
          <w:rFonts w:ascii="Courier New" w:hAnsi="Courier New" w:cs="Courier New"/>
        </w:rPr>
      </w:pPr>
      <w:r>
        <w:rPr>
          <w:rFonts w:cs="Courier New" w:ascii="Courier New" w:hAnsi="Courier New"/>
          <w:color w:val="222222"/>
        </w:rPr>
        <w:t>ZZOL-Selaginella_stauntonian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Times" w:ascii="Times" w:hAnsi="Times"/>
          <w:b/>
          <w:bCs/>
        </w:rPr>
        <w:t>Additional file 2.</w:t>
      </w:r>
      <w:r>
        <w:rPr>
          <w:rFonts w:cs="Times" w:ascii="Times" w:hAnsi="Times"/>
        </w:rPr>
        <w:t xml:space="preserve"> The transcriptome libraries of non-angiosperm green plants used as the search space in this study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0:21:00Z</dcterms:created>
  <dc:creator>arcady </dc:creator>
  <dc:description/>
  <cp:keywords/>
  <dc:language>en-US</dc:language>
  <cp:lastModifiedBy>dbalindan</cp:lastModifiedBy>
  <dcterms:modified xsi:type="dcterms:W3CDTF">2016-08-03T12:49:00Z</dcterms:modified>
  <cp:revision>2</cp:revision>
  <dc:subject/>
  <dc:title/>
</cp:coreProperties>
</file>